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</w:rPr>
        <w:t xml:space="preserve">Table </w:t>
      </w: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</w:rPr>
        <w:t xml:space="preserve">1. </w:t>
      </w:r>
      <w:r>
        <w:rPr>
          <w:rFonts w:cs="Calibri" w:ascii="Calibri" w:hAnsi="Calibri"/>
          <w:b/>
          <w:bCs/>
          <w:szCs w:val="21"/>
        </w:rPr>
        <w:t>I</w:t>
      </w:r>
      <w:r>
        <w:rPr>
          <w:rFonts w:eastAsia="Times-Roman;宋体" w:cs="Calibri" w:ascii="Calibri" w:hAnsi="Calibri"/>
          <w:b/>
          <w:bCs/>
          <w:szCs w:val="21"/>
        </w:rPr>
        <w:t xml:space="preserve">nformation </w:t>
      </w:r>
      <w:r>
        <w:rPr>
          <w:rFonts w:cs="Calibri" w:ascii="Calibri" w:hAnsi="Calibri"/>
          <w:b/>
          <w:bCs/>
          <w:szCs w:val="21"/>
        </w:rPr>
        <w:t>of</w:t>
      </w:r>
      <w:r>
        <w:rPr>
          <w:rFonts w:eastAsia="Times-Roman;宋体" w:cs="Calibri" w:ascii="Calibri" w:hAnsi="Calibri"/>
          <w:b/>
          <w:bCs/>
          <w:szCs w:val="21"/>
        </w:rPr>
        <w:t xml:space="preserve"> primers used in this study</w:t>
      </w:r>
      <w:r>
        <w:rPr>
          <w:rFonts w:cs="Calibri" w:ascii="Calibri" w:hAnsi="Calibri"/>
          <w:b/>
          <w:szCs w:val="21"/>
        </w:rPr>
        <w:t>.</w:t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8455</wp:posOffset>
                </wp:positionV>
                <wp:extent cx="4864735" cy="1908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735" cy="1908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900"/>
                              <w:gridCol w:w="5033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593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Sequence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s30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Calibri" w:hAnsi="Calibri"/>
                                      <w:szCs w:val="21"/>
                                    </w:rPr>
                                    <w:t>：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TCAGCTTTTCTTCTCACTTCAT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Calibri" w:hAnsi="Calibri"/>
                                      <w:szCs w:val="21"/>
                                    </w:rPr>
                                    <w:t>：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GAGCTTGAAGGGTCAGC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s92775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Calibri" w:hAnsi="Calibri"/>
                                      <w:szCs w:val="21"/>
                                    </w:rPr>
                                    <w:t>：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AATGGTGAGCAGACTGCAA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Calibri" w:hAnsi="Calibri"/>
                                      <w:szCs w:val="21"/>
                                    </w:rPr>
                                    <w:t>：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TGGTAATGATAAAACATGCTCTCAG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0"/>
                                      <w:szCs w:val="21"/>
                                    </w:rPr>
                                    <w:t>rs74539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Calibri" w:hAnsi="Calibri"/>
                                      <w:szCs w:val="21"/>
                                    </w:rPr>
                                    <w:t>：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TTTAGGGAGGTAAGAGGGA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Calibri" w:hAnsi="Calibri"/>
                                      <w:szCs w:val="21"/>
                                    </w:rPr>
                                    <w:t>：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CGAGAACGCCCTGATCT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s75748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F: AAAGAAGTGGGATAAAAAGAAG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: CCACTGAAATAAGATAACCAC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05pt;height:150.3pt;mso-wrap-distance-left:0pt;mso-wrap-distance-right:9pt;mso-wrap-distance-top:0pt;mso-wrap-distance-bottom:0pt;margin-top:126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900"/>
                        <w:gridCol w:w="5033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593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Sequence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s30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ascii="Calibri" w:hAnsi="Calibri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TCAGCTTTTCTTCTCACTTCAT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GAGCTTGAAGGGTCAGC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s927753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ascii="Calibri" w:hAnsi="Calibri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AATGGTGAGCAGACTGCAA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TGGTAATGATAAAACATGCTCTCAGTAA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Cs w:val="21"/>
                              </w:rPr>
                              <w:t>rs74539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ascii="Calibri" w:hAnsi="Calibri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TTTAGGGAGGTAAGAGGGA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  <w:szCs w:val="21"/>
                              </w:rPr>
                              <w:t>：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CGAGAACGCCCTGATCT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s75748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F: AAAGAAGTGGGATAAAAAGAAG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: CCACTGAAATAAGATAACCACT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0:53:00Z</dcterms:created>
  <dc:creator>雨林木风</dc:creator>
  <dc:description/>
  <cp:keywords/>
  <dc:language>en-US</dc:language>
  <cp:lastModifiedBy>雨林木风</cp:lastModifiedBy>
  <dcterms:modified xsi:type="dcterms:W3CDTF">2014-10-09T00:54:00Z</dcterms:modified>
  <cp:revision>3</cp:revision>
  <dc:subject/>
  <dc:title>Table S1</dc:title>
</cp:coreProperties>
</file>